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3696A" w14:textId="766F22C4" w:rsidR="00801261" w:rsidRDefault="003B0C74" w:rsidP="00E30AC5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Translational Psychiatry</w:t>
      </w:r>
      <w:r w:rsidR="00801261">
        <w:rPr>
          <w:sz w:val="28"/>
          <w:szCs w:val="28"/>
        </w:rPr>
        <w:t xml:space="preserve">. P-tau217 and other blood biomarkers of dementia: variation with time of day. </w:t>
      </w:r>
    </w:p>
    <w:p w14:paraId="0BAB5FEC" w14:textId="4DC46C5E" w:rsidR="00801261" w:rsidRDefault="00801261" w:rsidP="00E30AC5">
      <w:pPr>
        <w:spacing w:line="480" w:lineRule="auto"/>
        <w:rPr>
          <w:b/>
          <w:bCs/>
          <w:sz w:val="28"/>
          <w:szCs w:val="28"/>
        </w:rPr>
      </w:pPr>
      <w:r w:rsidRPr="00801261">
        <w:rPr>
          <w:b/>
          <w:bCs/>
          <w:sz w:val="28"/>
          <w:szCs w:val="28"/>
        </w:rPr>
        <w:t>Supplementary tables</w:t>
      </w:r>
    </w:p>
    <w:p w14:paraId="41091B76" w14:textId="7EDF0325" w:rsidR="00C623DA" w:rsidRDefault="00C623DA" w:rsidP="00C623DA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Table 1. </w:t>
      </w:r>
      <w:r w:rsidR="002C52E8">
        <w:rPr>
          <w:b/>
          <w:bCs/>
        </w:rPr>
        <w:t>Particip</w:t>
      </w:r>
      <w:r w:rsidR="0092438F">
        <w:rPr>
          <w:b/>
          <w:bCs/>
        </w:rPr>
        <w:t>ant demographic information</w:t>
      </w:r>
      <w:r>
        <w:rPr>
          <w:b/>
          <w:bCs/>
        </w:rPr>
        <w:t>.</w:t>
      </w:r>
    </w:p>
    <w:tbl>
      <w:tblPr>
        <w:tblW w:w="10797" w:type="dxa"/>
        <w:tblLook w:val="04A0" w:firstRow="1" w:lastRow="0" w:firstColumn="1" w:lastColumn="0" w:noHBand="0" w:noVBand="1"/>
      </w:tblPr>
      <w:tblGrid>
        <w:gridCol w:w="1969"/>
        <w:gridCol w:w="440"/>
        <w:gridCol w:w="1020"/>
        <w:gridCol w:w="1020"/>
        <w:gridCol w:w="1131"/>
        <w:gridCol w:w="909"/>
        <w:gridCol w:w="1281"/>
        <w:gridCol w:w="1104"/>
        <w:gridCol w:w="786"/>
        <w:gridCol w:w="1341"/>
      </w:tblGrid>
      <w:tr w:rsidR="0015608D" w:rsidRPr="0015608D" w14:paraId="7B410E68" w14:textId="77777777" w:rsidTr="00A029E9">
        <w:trPr>
          <w:trHeight w:val="315"/>
        </w:trPr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AC27" w14:textId="77777777" w:rsidR="0015608D" w:rsidRPr="0015608D" w:rsidRDefault="0015608D" w:rsidP="001560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094B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53C5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  <w:t>Mal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D7804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  <w:t>Females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2E48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71AC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  <w:t>MMS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B484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  <w:t>BMI</w:t>
            </w:r>
          </w:p>
        </w:tc>
      </w:tr>
      <w:tr w:rsidR="0015608D" w:rsidRPr="0015608D" w14:paraId="568F0E5B" w14:textId="77777777" w:rsidTr="00A029E9">
        <w:trPr>
          <w:trHeight w:val="315"/>
        </w:trPr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9F8D" w14:textId="77777777" w:rsidR="0015608D" w:rsidRPr="0015608D" w:rsidRDefault="0015608D" w:rsidP="0015608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89C2" w14:textId="77777777" w:rsidR="0015608D" w:rsidRPr="0015608D" w:rsidRDefault="0015608D" w:rsidP="00A414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D7C1" w14:textId="77777777" w:rsidR="0015608D" w:rsidRPr="0015608D" w:rsidRDefault="0015608D" w:rsidP="00A414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DFC0" w14:textId="77777777" w:rsidR="0015608D" w:rsidRPr="0015608D" w:rsidRDefault="0015608D" w:rsidP="00A414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C462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B25A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FCDC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7FC8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D8E0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8CC35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D</w:t>
            </w:r>
          </w:p>
        </w:tc>
      </w:tr>
      <w:tr w:rsidR="0015608D" w:rsidRPr="0015608D" w14:paraId="2A404D13" w14:textId="77777777" w:rsidTr="00A029E9">
        <w:trPr>
          <w:trHeight w:val="31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91B3" w14:textId="71F5F84A" w:rsidR="0015608D" w:rsidRPr="0015608D" w:rsidRDefault="009741FB" w:rsidP="00A029E9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9741FB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ognitively Inta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554B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1335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C6DA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5091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70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AD6F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3E3D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8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6581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DA4E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6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D760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.4</w:t>
            </w:r>
          </w:p>
        </w:tc>
      </w:tr>
      <w:tr w:rsidR="0015608D" w:rsidRPr="0015608D" w14:paraId="4EAC7101" w14:textId="77777777" w:rsidTr="00A029E9">
        <w:trPr>
          <w:trHeight w:val="31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B83" w14:textId="6FB96D5F" w:rsidR="0015608D" w:rsidRPr="0015608D" w:rsidRDefault="00FC0125" w:rsidP="00A029E9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FC012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PLW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A15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6D74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F593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DAC0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74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C321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987D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7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C289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D46A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9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CDC2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7.6</w:t>
            </w:r>
          </w:p>
        </w:tc>
      </w:tr>
      <w:tr w:rsidR="0015608D" w:rsidRPr="0015608D" w14:paraId="32EBF88D" w14:textId="77777777" w:rsidTr="00A029E9">
        <w:trPr>
          <w:trHeight w:val="315"/>
        </w:trPr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811EC" w14:textId="05E3C251" w:rsidR="0015608D" w:rsidRPr="0015608D" w:rsidRDefault="00A029E9" w:rsidP="00A029E9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A029E9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tudy partne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46D6A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5DD0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DA64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0265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66.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D541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4.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5DC0E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8.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DCD4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.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F7F64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8.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F905" w14:textId="77777777" w:rsidR="0015608D" w:rsidRPr="0015608D" w:rsidRDefault="0015608D" w:rsidP="00A41469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15608D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.15</w:t>
            </w:r>
          </w:p>
        </w:tc>
      </w:tr>
    </w:tbl>
    <w:p w14:paraId="4B9AB005" w14:textId="77777777" w:rsidR="00C60385" w:rsidRDefault="00C60385" w:rsidP="00E30AC5">
      <w:pPr>
        <w:spacing w:line="480" w:lineRule="auto"/>
        <w:rPr>
          <w:b/>
          <w:bCs/>
          <w:sz w:val="28"/>
          <w:szCs w:val="28"/>
        </w:rPr>
      </w:pPr>
    </w:p>
    <w:p w14:paraId="574CFFE1" w14:textId="77777777" w:rsidR="00C60385" w:rsidRDefault="00C60385" w:rsidP="00E30AC5">
      <w:pPr>
        <w:spacing w:line="480" w:lineRule="auto"/>
        <w:rPr>
          <w:b/>
          <w:bCs/>
          <w:sz w:val="28"/>
          <w:szCs w:val="28"/>
        </w:rPr>
      </w:pPr>
    </w:p>
    <w:p w14:paraId="0AA0F40D" w14:textId="77777777" w:rsidR="00C60385" w:rsidRPr="00801261" w:rsidRDefault="00C60385" w:rsidP="00E30AC5">
      <w:pPr>
        <w:spacing w:line="480" w:lineRule="auto"/>
        <w:rPr>
          <w:b/>
          <w:bCs/>
          <w:sz w:val="28"/>
          <w:szCs w:val="28"/>
        </w:rPr>
      </w:pPr>
    </w:p>
    <w:p w14:paraId="3DAC655E" w14:textId="7A73B55C" w:rsidR="00E30AC5" w:rsidRDefault="00E30AC5" w:rsidP="00E30AC5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Table </w:t>
      </w:r>
      <w:r w:rsidR="00C623DA">
        <w:rPr>
          <w:b/>
          <w:bCs/>
        </w:rPr>
        <w:t>2</w:t>
      </w:r>
      <w:r>
        <w:rPr>
          <w:b/>
          <w:bCs/>
        </w:rPr>
        <w:t>. Mixed model results including age, sex, BMI, PSQI, and AHI in the model for the nine-time points</w:t>
      </w:r>
      <w:r w:rsidR="00840A1F">
        <w:rPr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7"/>
        <w:gridCol w:w="981"/>
        <w:gridCol w:w="567"/>
        <w:gridCol w:w="293"/>
        <w:gridCol w:w="982"/>
        <w:gridCol w:w="564"/>
        <w:gridCol w:w="293"/>
        <w:gridCol w:w="982"/>
        <w:gridCol w:w="564"/>
        <w:gridCol w:w="293"/>
        <w:gridCol w:w="982"/>
        <w:gridCol w:w="564"/>
        <w:gridCol w:w="293"/>
        <w:gridCol w:w="982"/>
        <w:gridCol w:w="564"/>
        <w:gridCol w:w="293"/>
        <w:gridCol w:w="982"/>
        <w:gridCol w:w="567"/>
        <w:gridCol w:w="293"/>
        <w:gridCol w:w="945"/>
        <w:gridCol w:w="641"/>
        <w:gridCol w:w="293"/>
        <w:gridCol w:w="1019"/>
        <w:gridCol w:w="554"/>
      </w:tblGrid>
      <w:tr w:rsidR="007D1139" w:rsidRPr="007D1139" w14:paraId="5DACB1A9" w14:textId="77777777" w:rsidTr="00BB3F85">
        <w:trPr>
          <w:trHeight w:val="112"/>
        </w:trPr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0812" w14:textId="77777777" w:rsidR="007D1139" w:rsidRPr="007D1139" w:rsidRDefault="007D1139" w:rsidP="007D1139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705" w:type="pct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06984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ain effect (N = 21)</w:t>
            </w:r>
          </w:p>
        </w:tc>
      </w:tr>
      <w:tr w:rsidR="007D1139" w:rsidRPr="007D1139" w14:paraId="6C4F22E1" w14:textId="77777777" w:rsidTr="00BB3F85">
        <w:trPr>
          <w:trHeight w:val="72"/>
        </w:trPr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88FE3" w14:textId="77777777" w:rsidR="007D1139" w:rsidRPr="007D1139" w:rsidRDefault="007D1139" w:rsidP="007D1139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Variable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DC18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Age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5C62" w14:textId="77777777" w:rsidR="007D1139" w:rsidRPr="007D1139" w:rsidRDefault="007D1139" w:rsidP="007D1139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10960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ex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5F52" w14:textId="77777777" w:rsidR="007D1139" w:rsidRPr="007D1139" w:rsidRDefault="007D1139" w:rsidP="007D1139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B684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MI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0A4BF" w14:textId="77777777" w:rsidR="007D1139" w:rsidRPr="007D1139" w:rsidRDefault="007D1139" w:rsidP="007D113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CEF1A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PSQI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DAFBB" w14:textId="77777777" w:rsidR="007D1139" w:rsidRPr="007D1139" w:rsidRDefault="007D1139" w:rsidP="007D1139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795E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AHI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BDC38" w14:textId="77777777" w:rsidR="007D1139" w:rsidRPr="007D1139" w:rsidRDefault="007D1139" w:rsidP="007D1139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C3EB7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Group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BB50" w14:textId="77777777" w:rsidR="007D1139" w:rsidRPr="007D1139" w:rsidRDefault="007D1139" w:rsidP="007D113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4B4D2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Time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9E13" w14:textId="77777777" w:rsidR="007D1139" w:rsidRPr="007D1139" w:rsidRDefault="007D1139" w:rsidP="007D1139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2B2C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Group*Time</w:t>
            </w:r>
          </w:p>
        </w:tc>
      </w:tr>
      <w:tr w:rsidR="007D1139" w:rsidRPr="007D1139" w14:paraId="2A78CB41" w14:textId="77777777" w:rsidTr="00BB3F85">
        <w:trPr>
          <w:trHeight w:val="175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0128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B3944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0C876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19C7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4C8FF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FD972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B917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A768F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2FF33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2AA9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254C8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B701F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92B95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9B032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9496D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2BD95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FAE95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95F79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7A87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95128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B2346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53A07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FF34A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52211" w14:textId="77777777" w:rsidR="007D1139" w:rsidRPr="007D1139" w:rsidRDefault="007D1139" w:rsidP="007D113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</w:tr>
      <w:tr w:rsidR="007D1139" w:rsidRPr="007D1139" w14:paraId="63370CB6" w14:textId="77777777" w:rsidTr="00BB3F85">
        <w:trPr>
          <w:trHeight w:val="285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57B9" w14:textId="77777777" w:rsidR="007D1139" w:rsidRPr="007D1139" w:rsidRDefault="007D1139" w:rsidP="00D97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-tau2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4F9D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3 (1,12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1A2B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BF2F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4691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01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F003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5392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CF8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3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118F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3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788A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BF49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 (1,1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1003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9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FDAF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FE10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3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7D5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2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17B3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DE21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06 (2,1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895A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3B2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31F0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28 (8,2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BE2C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6CBC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3E76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8 (16,12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30B9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19</w:t>
            </w:r>
          </w:p>
        </w:tc>
      </w:tr>
      <w:tr w:rsidR="007D1139" w:rsidRPr="007D1139" w14:paraId="3D9AB656" w14:textId="77777777" w:rsidTr="00BB3F85">
        <w:trPr>
          <w:trHeight w:val="285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8459" w14:textId="77777777" w:rsidR="007D1139" w:rsidRPr="007D1139" w:rsidRDefault="007D1139" w:rsidP="00D97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β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52930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7 (1,12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14FD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262C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2DF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4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321B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FE91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C27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2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1524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1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CB9D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0F16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3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C303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4C6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66D5F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4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B591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76A2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018A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 (2,12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D910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EAB1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64C2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8 (8,12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6C39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A963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1D4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 (16,12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C5E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3</w:t>
            </w:r>
          </w:p>
        </w:tc>
      </w:tr>
      <w:tr w:rsidR="007D1139" w:rsidRPr="007D1139" w14:paraId="7B7B3C79" w14:textId="77777777" w:rsidTr="00BB3F85">
        <w:trPr>
          <w:trHeight w:val="285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DA67" w14:textId="77777777" w:rsidR="007D1139" w:rsidRPr="007D1139" w:rsidRDefault="007D1139" w:rsidP="00D97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β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A77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8 (1,12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586C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4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F90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7569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6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2990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9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7326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39C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02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F008C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EDB9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BD80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DBE6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3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ADEE6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D6F4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3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075D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418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50C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 (2,12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A461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FF0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3E4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41 (8,12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07DC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4E60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8F5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6 (16,12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EDF9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0</w:t>
            </w:r>
          </w:p>
        </w:tc>
      </w:tr>
      <w:tr w:rsidR="007D1139" w:rsidRPr="007D1139" w14:paraId="2397647A" w14:textId="77777777" w:rsidTr="00BB3F85">
        <w:trPr>
          <w:trHeight w:val="285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F80D" w14:textId="77777777" w:rsidR="007D1139" w:rsidRPr="007D1139" w:rsidRDefault="007D1139" w:rsidP="00D97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β42/Aβ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7DB92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2 (1,1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4980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3AF0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9A16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5 (1,1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E3FB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F18B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47C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4 (1,1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4E84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22B1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16E8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8 (1,1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A99B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6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8BBA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586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 (1,1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4E98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FBB4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041A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 (2,1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3FDF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337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33D2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01 (8,2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E61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E249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F3DF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 (16,12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7453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0</w:t>
            </w:r>
          </w:p>
        </w:tc>
      </w:tr>
      <w:tr w:rsidR="007D1139" w:rsidRPr="007D1139" w14:paraId="751294DF" w14:textId="77777777" w:rsidTr="00BB3F85">
        <w:trPr>
          <w:trHeight w:val="285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6B60" w14:textId="77777777" w:rsidR="007D1139" w:rsidRPr="007D1139" w:rsidRDefault="007D1139" w:rsidP="00D97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FA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E730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45 (1,12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07D0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8C34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985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CED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4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AFA41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871F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4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A599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C9C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BAE8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9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0C4F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6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E4C1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807A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8 (1,12.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AEC9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02ABC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66B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 (2,12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503B3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8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AA9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38E8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8 (8,2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D706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6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EA9B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0598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5 (16,12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3E0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42</w:t>
            </w:r>
          </w:p>
        </w:tc>
      </w:tr>
      <w:tr w:rsidR="007D1139" w:rsidRPr="007D1139" w14:paraId="1CA38E65" w14:textId="77777777" w:rsidTr="00BB3F85">
        <w:trPr>
          <w:trHeight w:val="285"/>
        </w:trPr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61D87" w14:textId="77777777" w:rsidR="007D1139" w:rsidRPr="007D1139" w:rsidRDefault="007D1139" w:rsidP="00D97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fL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7C13F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94 (1,13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D7BBC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6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099DE" w14:textId="2C6242CD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B8076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3 (1,13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C0C28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5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B137A" w14:textId="50A970BD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70AF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 (1,13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C387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7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EF071" w14:textId="0F56DA54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AF64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1 (1,13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367907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DD1B7" w14:textId="12028FED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340F5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 (1,13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FCAED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4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8AA5B" w14:textId="07582E8C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C511B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1 (2,13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04FC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240E5" w14:textId="5CFE7438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0475D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05 (8,21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EA122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4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89A59" w14:textId="28BD6D80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6320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1 (16,121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B283E" w14:textId="77777777" w:rsidR="007D1139" w:rsidRPr="007D1139" w:rsidRDefault="007D1139" w:rsidP="0074438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7D11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7</w:t>
            </w:r>
          </w:p>
        </w:tc>
      </w:tr>
    </w:tbl>
    <w:p w14:paraId="4CEE1B3C" w14:textId="77777777" w:rsidR="00E30AC5" w:rsidRDefault="00E30AC5" w:rsidP="00E30AC5">
      <w:pPr>
        <w:spacing w:line="480" w:lineRule="auto"/>
        <w:rPr>
          <w:b/>
          <w:bCs/>
        </w:rPr>
      </w:pPr>
    </w:p>
    <w:p w14:paraId="65979AA5" w14:textId="77777777" w:rsidR="00E30AC5" w:rsidRDefault="00E30AC5" w:rsidP="00E30AC5">
      <w:pPr>
        <w:spacing w:line="480" w:lineRule="auto"/>
        <w:rPr>
          <w:b/>
          <w:bCs/>
        </w:rPr>
      </w:pPr>
    </w:p>
    <w:p w14:paraId="614E9E63" w14:textId="77777777" w:rsidR="002C13F9" w:rsidRDefault="002C13F9" w:rsidP="00E30AC5">
      <w:pPr>
        <w:spacing w:line="480" w:lineRule="auto"/>
        <w:rPr>
          <w:b/>
          <w:bCs/>
        </w:rPr>
      </w:pPr>
    </w:p>
    <w:p w14:paraId="0414A195" w14:textId="0BD67AF0" w:rsidR="00E30AC5" w:rsidRDefault="00E30AC5" w:rsidP="00E30AC5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C623DA">
        <w:rPr>
          <w:b/>
          <w:bCs/>
        </w:rPr>
        <w:t>3</w:t>
      </w:r>
      <w:r>
        <w:rPr>
          <w:b/>
          <w:bCs/>
        </w:rPr>
        <w:t>. Mixed model results including age, sex, BMI, PSQI, and AHI in the model for evening and morning time points</w:t>
      </w:r>
      <w:r w:rsidR="00840A1F">
        <w:rPr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2"/>
        <w:gridCol w:w="363"/>
        <w:gridCol w:w="1026"/>
        <w:gridCol w:w="548"/>
        <w:gridCol w:w="283"/>
        <w:gridCol w:w="952"/>
        <w:gridCol w:w="548"/>
        <w:gridCol w:w="283"/>
        <w:gridCol w:w="952"/>
        <w:gridCol w:w="548"/>
        <w:gridCol w:w="283"/>
        <w:gridCol w:w="952"/>
        <w:gridCol w:w="548"/>
        <w:gridCol w:w="283"/>
        <w:gridCol w:w="952"/>
        <w:gridCol w:w="548"/>
        <w:gridCol w:w="283"/>
        <w:gridCol w:w="952"/>
        <w:gridCol w:w="548"/>
        <w:gridCol w:w="283"/>
        <w:gridCol w:w="952"/>
        <w:gridCol w:w="622"/>
        <w:gridCol w:w="283"/>
        <w:gridCol w:w="985"/>
        <w:gridCol w:w="539"/>
      </w:tblGrid>
      <w:tr w:rsidR="00F04284" w:rsidRPr="00F04284" w14:paraId="3E6F37FA" w14:textId="77777777" w:rsidTr="0008095A">
        <w:trPr>
          <w:trHeight w:val="97"/>
        </w:trPr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A40FB" w14:textId="77777777" w:rsidR="00F04284" w:rsidRPr="00F04284" w:rsidRDefault="00F04284" w:rsidP="00F042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9D65" w14:textId="77777777" w:rsidR="00F04284" w:rsidRPr="00F04284" w:rsidRDefault="00F04284" w:rsidP="00F042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595" w:type="pct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21F14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Main effect </w:t>
            </w:r>
          </w:p>
        </w:tc>
      </w:tr>
      <w:tr w:rsidR="00F04284" w:rsidRPr="00F04284" w14:paraId="3B361C86" w14:textId="77777777" w:rsidTr="0008095A">
        <w:trPr>
          <w:trHeight w:val="198"/>
        </w:trPr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5972" w14:textId="77777777" w:rsidR="00F04284" w:rsidRPr="00F04284" w:rsidRDefault="00F04284" w:rsidP="00F042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Variable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B4C46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9D574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Age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6337" w14:textId="77777777" w:rsidR="00F04284" w:rsidRPr="00F04284" w:rsidRDefault="00F04284" w:rsidP="00F042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DE90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Sex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333F" w14:textId="77777777" w:rsidR="00F04284" w:rsidRPr="00F04284" w:rsidRDefault="00F04284" w:rsidP="00F042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D852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M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92DD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6F04A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PSQ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D3614" w14:textId="77777777" w:rsidR="00F04284" w:rsidRPr="00F04284" w:rsidRDefault="00F04284" w:rsidP="00F042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06605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AH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B5F7" w14:textId="77777777" w:rsidR="00F04284" w:rsidRPr="00F04284" w:rsidRDefault="00F04284" w:rsidP="00F042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FB101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Group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638FA" w14:textId="77777777" w:rsidR="00F04284" w:rsidRPr="00F04284" w:rsidRDefault="00F04284" w:rsidP="00F04284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787C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Time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E03A" w14:textId="77777777" w:rsidR="00F04284" w:rsidRPr="00F04284" w:rsidRDefault="00F04284" w:rsidP="00F0428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CC6DF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Group*Time</w:t>
            </w:r>
          </w:p>
        </w:tc>
      </w:tr>
      <w:tr w:rsidR="00F04284" w:rsidRPr="00F04284" w14:paraId="7AB09FF6" w14:textId="77777777" w:rsidTr="00F03A07">
        <w:trPr>
          <w:trHeight w:val="13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0D68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289F" w14:textId="77777777" w:rsidR="00F04284" w:rsidRPr="00F04284" w:rsidRDefault="00F04284" w:rsidP="00F04284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F2D70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ED4B7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3EB5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97181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45434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2FC6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89372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D786B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250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6E134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A4F13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54CF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A58EC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239C4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DA7C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0AF6D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69D0C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B4E5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F7F5F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6329B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4F02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3CC61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F (DF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4781B" w14:textId="77777777" w:rsidR="00F04284" w:rsidRPr="00F04284" w:rsidRDefault="00F04284" w:rsidP="00F0428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</w:p>
        </w:tc>
      </w:tr>
      <w:tr w:rsidR="00F04284" w:rsidRPr="00F04284" w14:paraId="6801A10B" w14:textId="77777777" w:rsidTr="00BB3F85">
        <w:trPr>
          <w:trHeight w:val="285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9FBE" w14:textId="77777777" w:rsidR="00F04284" w:rsidRPr="00F04284" w:rsidRDefault="00F04284" w:rsidP="00A72100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-tau217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3422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DCB5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2 (1,12.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FC3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DE2D6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F432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8 (1,13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14CF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F93A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107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 (1,12.9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8A2B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E9A6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7FF6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 (1,12.9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E78B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9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9DE8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A206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5 (1,12.9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AABB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86C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292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23 (2,12.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D6B3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4B7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2E82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84 (1,17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0AF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2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A7CF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96067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7 (2,1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4AA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46</w:t>
            </w:r>
          </w:p>
        </w:tc>
      </w:tr>
      <w:tr w:rsidR="00F04284" w:rsidRPr="00F04284" w14:paraId="4314A4C2" w14:textId="77777777" w:rsidTr="00BB3F85">
        <w:trPr>
          <w:trHeight w:val="285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06CE" w14:textId="77777777" w:rsidR="00F04284" w:rsidRPr="00F04284" w:rsidRDefault="00F04284" w:rsidP="00A72100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β4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BE37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7125C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 (1,2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06BF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5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B77C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6F1AF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1 (1,29.3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6DB1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6CBBB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BA20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 (1,29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B1465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9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5E6C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5FA0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2 (1,29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69D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72D0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6C41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7 (1,29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D986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B056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B818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6 (2,29.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5D71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810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E69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91 (1,32.7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5B7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56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B76E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DBD1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 (2,32.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A722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57</w:t>
            </w:r>
          </w:p>
        </w:tc>
      </w:tr>
      <w:tr w:rsidR="00F04284" w:rsidRPr="00F04284" w14:paraId="0A495A2F" w14:textId="77777777" w:rsidTr="00BB3F85">
        <w:trPr>
          <w:trHeight w:val="285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856A" w14:textId="77777777" w:rsidR="00F04284" w:rsidRPr="00F04284" w:rsidRDefault="00F04284" w:rsidP="00A72100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β4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EC4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3A0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6 (1,29.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530C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BCC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96B86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4 (1,29.6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BAF0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5910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866B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6 (1,29.4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74E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F7C5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1457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6 (1,29.4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03E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8F64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AD98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 (1,29.4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77E3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06DE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76D2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 (2,29.6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4003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3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983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649B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7 (1,32.8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C5F4F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0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1AB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919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 (2,32.8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FC6A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9</w:t>
            </w:r>
          </w:p>
        </w:tc>
      </w:tr>
      <w:tr w:rsidR="00F04284" w:rsidRPr="00F04284" w14:paraId="13ABF828" w14:textId="77777777" w:rsidTr="00BB3F85">
        <w:trPr>
          <w:trHeight w:val="285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713A" w14:textId="77777777" w:rsidR="00F04284" w:rsidRPr="00F04284" w:rsidRDefault="00F04284" w:rsidP="00A72100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β42/Aβ4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81BB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BD9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 (1,29.8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682E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5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7F22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0DB3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4 (1,30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576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0048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9948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7 (1,29.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331CE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2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6CB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DA95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 (1,29.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7D30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5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68C67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2FD3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6 (1,29.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746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DA48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B2A1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7 (2,29.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A65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98B3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C1E0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 (1,33.1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86B8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4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08A0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BC6A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gramStart"/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  (</w:t>
            </w:r>
            <w:proofErr w:type="gramEnd"/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,33.1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403A1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3</w:t>
            </w:r>
          </w:p>
        </w:tc>
      </w:tr>
      <w:tr w:rsidR="00F04284" w:rsidRPr="00F04284" w14:paraId="478EEC00" w14:textId="77777777" w:rsidTr="00BB3F85">
        <w:trPr>
          <w:trHeight w:val="285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C0A4" w14:textId="77777777" w:rsidR="00F04284" w:rsidRPr="00F04284" w:rsidRDefault="00F04284" w:rsidP="00A72100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FAP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3091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EE1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73 (1,29.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C944B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DF36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C5B3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 (1,29.4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4EE0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C1F7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EB5C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1 (1,29.4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FEF7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31BB5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974A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8 (1,29.4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D5FC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8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182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C13A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3 (1,29.4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89DC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BB2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89A8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 (1,29.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E9D7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C808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962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78 (1,29.4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609D2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B672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289B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75 (1,29.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7916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79</w:t>
            </w:r>
          </w:p>
        </w:tc>
      </w:tr>
      <w:tr w:rsidR="00F04284" w:rsidRPr="00F04284" w14:paraId="2A697604" w14:textId="77777777" w:rsidTr="00BB3F85">
        <w:trPr>
          <w:trHeight w:val="285"/>
        </w:trPr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09FE1" w14:textId="77777777" w:rsidR="00F04284" w:rsidRPr="00F04284" w:rsidRDefault="00F04284" w:rsidP="00A72100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fL</w:t>
            </w:r>
            <w:proofErr w:type="spellEnd"/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25973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E5B0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1.44 (1,29.9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71BF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8DFAC" w14:textId="6AFC22FF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99683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4 (1,30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FEEF1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56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E54BD" w14:textId="65D7816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5B18C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 (1,29.9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92E5D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6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46BD8" w14:textId="178C347F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A10F1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6 (1,29.9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8AE5E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94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60432" w14:textId="78C6AB13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BC6E9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7 (1,30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AB3D4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0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1CE64" w14:textId="789DE7EB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7AE45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 (2,30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53BAC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0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F0E94" w14:textId="5CD7117D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EF61F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8 (1,33.3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4B924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9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F5531" w14:textId="41C6D0A3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3E915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 (2,33.3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1AAFC" w14:textId="77777777" w:rsidR="00F04284" w:rsidRPr="00F04284" w:rsidRDefault="00F04284" w:rsidP="00A72100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0428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0</w:t>
            </w:r>
          </w:p>
        </w:tc>
      </w:tr>
    </w:tbl>
    <w:p w14:paraId="33238ED5" w14:textId="77777777" w:rsidR="002B65FB" w:rsidRDefault="002B65FB"/>
    <w:sectPr w:rsidR="002B65FB" w:rsidSect="000E7EEF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A8BE1" w14:textId="77777777" w:rsidR="006079C7" w:rsidRDefault="006079C7" w:rsidP="000E7EEF">
      <w:r>
        <w:separator/>
      </w:r>
    </w:p>
  </w:endnote>
  <w:endnote w:type="continuationSeparator" w:id="0">
    <w:p w14:paraId="66431B30" w14:textId="77777777" w:rsidR="006079C7" w:rsidRDefault="006079C7" w:rsidP="000E7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194B5" w14:textId="77777777" w:rsidR="006079C7" w:rsidRDefault="006079C7" w:rsidP="000E7EEF">
      <w:r>
        <w:separator/>
      </w:r>
    </w:p>
  </w:footnote>
  <w:footnote w:type="continuationSeparator" w:id="0">
    <w:p w14:paraId="3C5658A7" w14:textId="77777777" w:rsidR="006079C7" w:rsidRDefault="006079C7" w:rsidP="000E7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Mzc2NjY0NrK0sDRV0lEKTi0uzszPAykwNKoFAF1hZBotAAAA"/>
  </w:docVars>
  <w:rsids>
    <w:rsidRoot w:val="00E30AC5"/>
    <w:rsid w:val="00000233"/>
    <w:rsid w:val="0008095A"/>
    <w:rsid w:val="00093C84"/>
    <w:rsid w:val="000C7564"/>
    <w:rsid w:val="000E7EEF"/>
    <w:rsid w:val="0015608D"/>
    <w:rsid w:val="00295510"/>
    <w:rsid w:val="002B65FB"/>
    <w:rsid w:val="002C13F9"/>
    <w:rsid w:val="002C52E8"/>
    <w:rsid w:val="003B0C74"/>
    <w:rsid w:val="006079C7"/>
    <w:rsid w:val="00744388"/>
    <w:rsid w:val="0078612F"/>
    <w:rsid w:val="007D1139"/>
    <w:rsid w:val="00801261"/>
    <w:rsid w:val="00840A1F"/>
    <w:rsid w:val="00874D62"/>
    <w:rsid w:val="0092438F"/>
    <w:rsid w:val="009741FB"/>
    <w:rsid w:val="00A029E9"/>
    <w:rsid w:val="00A41469"/>
    <w:rsid w:val="00A72100"/>
    <w:rsid w:val="00B5254E"/>
    <w:rsid w:val="00BB3F85"/>
    <w:rsid w:val="00C60385"/>
    <w:rsid w:val="00C623DA"/>
    <w:rsid w:val="00D97449"/>
    <w:rsid w:val="00E01FF6"/>
    <w:rsid w:val="00E30AC5"/>
    <w:rsid w:val="00EB2F90"/>
    <w:rsid w:val="00F03A07"/>
    <w:rsid w:val="00F04284"/>
    <w:rsid w:val="00F26856"/>
    <w:rsid w:val="00FC0125"/>
    <w:rsid w:val="00FC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38757"/>
  <w15:chartTrackingRefBased/>
  <w15:docId w15:val="{B945E513-C20D-487A-9BD8-C3652C7D8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3D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0AC5"/>
  </w:style>
  <w:style w:type="paragraph" w:styleId="Revision">
    <w:name w:val="Revision"/>
    <w:hidden/>
    <w:uiPriority w:val="99"/>
    <w:semiHidden/>
    <w:rsid w:val="00B5254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E7E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EEF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7E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EEF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52</Words>
  <Characters>2582</Characters>
  <Application>Microsoft Office Word</Application>
  <DocSecurity>0</DocSecurity>
  <Lines>21</Lines>
  <Paragraphs>6</Paragraphs>
  <ScaleCrop>false</ScaleCrop>
  <Company>University of Surrey</Company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, Ciro Dr (Sch of Biosciences)</dc:creator>
  <cp:keywords/>
  <dc:description/>
  <cp:lastModifiedBy>della Monica, Ciro Dr (Sch of Biosciences)</cp:lastModifiedBy>
  <cp:revision>32</cp:revision>
  <dcterms:created xsi:type="dcterms:W3CDTF">2023-09-28T09:35:00Z</dcterms:created>
  <dcterms:modified xsi:type="dcterms:W3CDTF">2024-04-03T14:23:00Z</dcterms:modified>
</cp:coreProperties>
</file>